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Supplementary File 8: Result of sensitivity 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4 hours urine total protei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92495" cy="4356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495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>2.  Total remiss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13095" cy="41179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i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sz w:val="21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9:21:00Z</dcterms:created>
  <dc:creator>liujiarong</dc:creator>
  <dc:description/>
  <cp:keywords/>
  <dc:language>en-US</dc:language>
  <cp:lastModifiedBy>liujiarong</cp:lastModifiedBy>
  <dcterms:modified xsi:type="dcterms:W3CDTF">2022-06-19T14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